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4140"/>
        <w:gridCol w:w="4500"/>
        <w:gridCol w:w="1294"/>
      </w:tblGrid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ID</w:t>
            </w:r>
          </w:p>
        </w:tc>
        <w:tc>
          <w:tcPr>
            <w:tcW w:w="4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Name</w:t>
            </w:r>
          </w:p>
        </w:tc>
        <w:tc>
          <w:tcPr>
            <w:tcW w:w="4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generated Oligo Nucleotide Primer Sequence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Orienation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4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ulfate transporter1;2 (SULTR1;2)</w:t>
            </w:r>
          </w:p>
        </w:tc>
        <w:tc>
          <w:tcPr>
            <w:tcW w:w="4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TCACCCACTCGGCATAAAGTTGGAATC 3'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GAAGACGGATTGGAGACCGAGCATAAACT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PS reductase (APR2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GGTGATGAAGAATGAAAGAGAAT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AAGTAGACCAAAAAAGATACATAGAG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TP sulfurylase (APS1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AAAGAACAACGAAAACCCGCCAGAC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GCTACAAGGCTTCACAACACAAAC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O-acetylserine(thiol)lyase (OASA1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CGTGCTCTAGCGTCAAAGACAGGA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TTGTTGGCTCAATCAGCACACTCTC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ystein synthase (OASB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TACCTCTCGACCCAGCTTTTCCA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GGTTCCTTGTTGGTCACGAAATTACAGA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lutathione systhetase (GSH2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CTGATGCAGAGGATATTCCCAAAAG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CACCATAGACACCGAGTTCTGATA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7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lutathione S-transferase (ATGSTF3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TTCACTTTGACCGATCTTCACCACA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TCTCAGCCACCCACTCGTTGACAC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8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Glutathione peroxidase (ATGPX6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GCGAAACCACTTTTCAATTCTCATC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AGATTTGGGTTCGGAAGAAGCA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-adenosylmethionine synthetase(MTO3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ACTGCTGCCTATGGTCACTTTGGAA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TGGACCTTGTTAGACTTGAGTGGCTT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S-adenosylmethionine decarboxylase(SAMDC2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CGAGGACGAGAAGGAATAGGGAATC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AGACACAAACACTGGTTTAAGGGAAA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Myrosinase (TGG2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TGTCTCTTCTTTCTACTTGCTCCATA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GAGTTTAGTTCAATTTTGGTTTCA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Cytosolic thioredoxin (ATTRX5)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ACCTTGCCGTTTCATTGCACCAGT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CATCTTTCGCAGCACCGACAACAC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kern w:val="0"/>
                <w:sz w:val="18"/>
                <w:szCs w:val="18"/>
              </w:rPr>
              <w:t>Actin 2</w:t>
            </w:r>
          </w:p>
        </w:tc>
        <w:tc>
          <w:tcPr>
            <w:tcW w:w="45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 AACTCTCTGGGTTTTTACTTACGTCTGCG3'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ense</w:t>
            </w:r>
          </w:p>
        </w:tc>
      </w:tr>
      <w:tr>
        <w:trPr>
          <w:trHeight w:val="300" w:hRule="atLeast"/>
        </w:trPr>
        <w:tc>
          <w:tcPr>
            <w:tcW w:w="5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1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4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'AGGGAACAAAAGGAATAAAGAGGCATCAA3'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ntisense</w:t>
            </w:r>
          </w:p>
        </w:tc>
      </w:tr>
    </w:tbl>
    <w:p>
      <w:pPr>
        <w:pStyle w:val="Normal"/>
        <w:ind w:left="-1079" w:hanging="0"/>
        <w:rPr/>
      </w:pPr>
      <w:r>
        <w:rPr>
          <w:b/>
        </w:rPr>
        <w:t>Supplementary Table S1</w:t>
      </w:r>
      <w:r>
        <w:rPr/>
        <w:t>. P</w:t>
      </w:r>
      <w:r>
        <w:rPr/>
        <w:t>rimer</w:t>
      </w:r>
      <w:r>
        <w:rPr/>
        <w:t xml:space="preserve"> pairs</w:t>
      </w:r>
      <w:r>
        <w:rPr/>
        <w:t xml:space="preserve"> </w:t>
      </w:r>
      <w:r>
        <w:rPr/>
        <w:t xml:space="preserve">used in qRT-PCR analysis for 12 </w:t>
      </w:r>
      <w:r>
        <w:rPr/>
        <w:t>sulfur</w:t>
      </w:r>
      <w:r>
        <w:rPr/>
        <w:t xml:space="preserve"> metabolism related genes. </w:t>
      </w:r>
      <w:r>
        <w:rPr>
          <w:i/>
        </w:rPr>
        <w:t>Actin 2</w:t>
      </w:r>
      <w:r>
        <w:rPr/>
        <w:t xml:space="preserve"> was used as</w:t>
      </w:r>
      <w:r>
        <w:rPr>
          <w:rFonts w:cs="Arial"/>
          <w:szCs w:val="20"/>
        </w:rPr>
        <w:t xml:space="preserve"> a standard to normalize the content of cDNA</w:t>
      </w:r>
      <w:r>
        <w:rPr>
          <w:rFonts w:cs="Arial"/>
          <w:szCs w:val="20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">
    <w:name w:val="Char Char Char Char Char Char"/>
    <w:basedOn w:val="Normal"/>
    <w:qFormat/>
    <w:pPr/>
    <w:rPr/>
  </w:style>
  <w:style w:type="paragraph" w:styleId="CharCharCharCharCharChar1">
    <w:name w:val=" Char Char Char Char Char Char"/>
    <w:basedOn w:val="Normal"/>
    <w:qFormat/>
    <w:pPr/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7T00:32:00Z</dcterms:created>
  <dc:creator>Plant107-Domain</dc:creator>
  <dc:description/>
  <cp:keywords/>
  <dc:language>en-US</dc:language>
  <cp:lastModifiedBy>USER</cp:lastModifiedBy>
  <dcterms:modified xsi:type="dcterms:W3CDTF">2013-04-15T11:54:00Z</dcterms:modified>
  <cp:revision>11</cp:revision>
  <dc:subject/>
  <dc:title/>
</cp:coreProperties>
</file>